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66C1C" w:rsidRDefault="006F2656">
      <w:pPr>
        <w:rPr>
          <w:rFonts w:asciiTheme="minorHAnsi" w:hAnsiTheme="minorHAnsi" w:cstheme="minorHAnsi"/>
          <w:sz w:val="22"/>
          <w:szCs w:val="22"/>
        </w:rPr>
      </w:pPr>
      <w:proofErr w:type="gramStart"/>
      <w:r>
        <w:rPr>
          <w:rFonts w:asciiTheme="minorHAnsi" w:hAnsiTheme="minorHAnsi" w:cstheme="minorHAnsi"/>
          <w:sz w:val="22"/>
          <w:szCs w:val="22"/>
        </w:rPr>
        <w:t>S1 Appendix</w:t>
      </w:r>
      <w:r w:rsidR="00561683">
        <w:rPr>
          <w:rFonts w:asciiTheme="minorHAnsi" w:hAnsiTheme="minorHAnsi" w:cstheme="minorHAnsi"/>
          <w:sz w:val="22"/>
          <w:szCs w:val="22"/>
        </w:rPr>
        <w:t>.</w:t>
      </w:r>
      <w:proofErr w:type="gramEnd"/>
      <w:r w:rsidR="00561683">
        <w:rPr>
          <w:rFonts w:asciiTheme="minorHAnsi" w:hAnsiTheme="minorHAnsi" w:cstheme="minorHAnsi"/>
          <w:sz w:val="22"/>
          <w:szCs w:val="22"/>
        </w:rPr>
        <w:t xml:space="preserve">  Sites in This Study and Their Primary Investigators</w:t>
      </w:r>
    </w:p>
    <w:p w:rsidR="006F2656" w:rsidRPr="006F2656" w:rsidRDefault="006F2656">
      <w:pPr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sz w:val="22"/>
          <w:szCs w:val="22"/>
        </w:rPr>
        <w:tab/>
        <w:t>Sites included Johns Hopkins Bloomberg School of Public Health, Baltimore, MD, USA (J. Margolick, L. Apuzzo, J. Gallant); Downtown Infectious Diseases Clinic, Vancouver BC (B. Conway); Cool Aid Community Health Center, Victoria, BC (C. Fraser); Sunnybrook and Women’s College Health Sciences Center, Toronto, ON (Anita Rachlis); Hotel-Dieu du CHUM, Montreal, QC (C. Tremblay); Maple Leaf Medical Clinic, Toronto, ON (M. Loutfy); Hamilton Health Sciences Centre, Hamilton, ON (P. El-Helou); and the University of Manitoba Health Sciences Centre, Winnipeg, MB (K. Kasper).</w:t>
      </w:r>
    </w:p>
    <w:sectPr w:rsidR="006F2656" w:rsidRPr="006F2656" w:rsidSect="00466C1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revisionView w:markup="0" w:formatting="0"/>
  <w:defaultTabStop w:val="720"/>
  <w:characterSpacingControl w:val="doNotCompress"/>
  <w:compat/>
  <w:rsids>
    <w:rsidRoot w:val="006F2656"/>
    <w:rsid w:val="002969E5"/>
    <w:rsid w:val="002A5A78"/>
    <w:rsid w:val="00466C1C"/>
    <w:rsid w:val="00561683"/>
    <w:rsid w:val="006F2656"/>
    <w:rsid w:val="00853972"/>
    <w:rsid w:val="008E530B"/>
    <w:rsid w:val="00D41FC8"/>
    <w:rsid w:val="00D46848"/>
    <w:rsid w:val="00E61927"/>
    <w:rsid w:val="00FF35F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6C1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5</Words>
  <Characters>543</Characters>
  <Application>Microsoft Office Word</Application>
  <DocSecurity>0</DocSecurity>
  <Lines>4</Lines>
  <Paragraphs>1</Paragraphs>
  <ScaleCrop>false</ScaleCrop>
  <Company>Johns Hopkins Bloomberg School of Public Health</Company>
  <LinksUpToDate>false</LinksUpToDate>
  <CharactersWithSpaces>63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lauren</dc:creator>
  <cp:lastModifiedBy>slauren</cp:lastModifiedBy>
  <cp:revision>2</cp:revision>
  <dcterms:created xsi:type="dcterms:W3CDTF">2015-11-06T16:35:00Z</dcterms:created>
  <dcterms:modified xsi:type="dcterms:W3CDTF">2015-11-06T16:35:00Z</dcterms:modified>
</cp:coreProperties>
</file>